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BB3" w:rsidRPr="003C302D" w:rsidRDefault="001F2073" w:rsidP="006D4BB3">
      <w:pPr>
        <w:spacing w:after="0" w:line="257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material 1</w:t>
      </w:r>
      <w:r w:rsidR="006D4BB3" w:rsidRPr="003C302D">
        <w:rPr>
          <w:rFonts w:ascii="Arial" w:hAnsi="Arial" w:cs="Arial"/>
          <w:sz w:val="18"/>
          <w:szCs w:val="18"/>
        </w:rPr>
        <w:t>. EGA correlation matrix.</w:t>
      </w:r>
    </w:p>
    <w:tbl>
      <w:tblPr>
        <w:tblW w:w="13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772"/>
        <w:gridCol w:w="741"/>
        <w:gridCol w:w="1063"/>
        <w:gridCol w:w="1636"/>
        <w:gridCol w:w="1177"/>
        <w:gridCol w:w="911"/>
        <w:gridCol w:w="677"/>
        <w:gridCol w:w="772"/>
        <w:gridCol w:w="1102"/>
        <w:gridCol w:w="772"/>
        <w:gridCol w:w="1455"/>
        <w:gridCol w:w="879"/>
      </w:tblGrid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Variable 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besit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ancer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020A6D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High blood p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ressur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020A6D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High blood c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holesterol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020A6D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Heart a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tack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020A6D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ronary heart d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isease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trok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Asthm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020A6D" w:rsidP="00020A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Respiratory di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ease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hAnsi="Arial" w:cs="Arial"/>
                <w:sz w:val="18"/>
                <w:szCs w:val="18"/>
              </w:rPr>
              <w:t>Arthriti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020A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Kidney </w:t>
            </w:r>
            <w:r w:rsidR="00020A6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d</w:t>
            </w: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isease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Diabetes</w:t>
            </w: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besity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anc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-0.0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020A6D" w:rsidP="00020A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High blood p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ressur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020A6D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High blood c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holesterol 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4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020A6D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Heart a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tack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4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020A6D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ronary heart d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iseas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4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4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7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trok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4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4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Asthm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020A6D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Respiratory d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iseases 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4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4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hAnsi="Arial" w:cs="Arial"/>
                <w:sz w:val="18"/>
                <w:szCs w:val="18"/>
              </w:rPr>
              <w:t>Arthriti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020A6D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Kidney d</w:t>
            </w:r>
            <w:r w:rsidR="006D4BB3"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iseas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8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6D4BB3" w:rsidRPr="003C302D" w:rsidTr="00AA776D">
        <w:trPr>
          <w:trHeight w:val="236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6D4BB3" w:rsidRPr="003C302D" w:rsidRDefault="006D4BB3" w:rsidP="00AA77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Diabete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51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4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7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1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3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6D4BB3" w:rsidRPr="003C302D" w:rsidRDefault="006D4BB3" w:rsidP="00AA7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3C302D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00</w:t>
            </w:r>
          </w:p>
        </w:tc>
      </w:tr>
    </w:tbl>
    <w:p w:rsidR="00D879E6" w:rsidRPr="003C302D" w:rsidRDefault="003C302D" w:rsidP="003C302D">
      <w:pPr>
        <w:tabs>
          <w:tab w:val="left" w:pos="683"/>
        </w:tabs>
        <w:sectPr w:rsidR="00D879E6" w:rsidRPr="003C302D" w:rsidSect="00D879E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tab/>
      </w:r>
    </w:p>
    <w:p w:rsidR="00D879E6" w:rsidRPr="000B0265" w:rsidRDefault="00D879E6" w:rsidP="00D879E6">
      <w:pPr>
        <w:spacing w:before="120" w:after="0" w:line="276" w:lineRule="auto"/>
        <w:jc w:val="both"/>
        <w:rPr>
          <w:rFonts w:ascii="Arial" w:eastAsia="Times New Roman" w:hAnsi="Arial" w:cs="Arial"/>
          <w:sz w:val="20"/>
          <w:szCs w:val="20"/>
        </w:rPr>
      </w:pPr>
      <w:r w:rsidRPr="000B0265">
        <w:rPr>
          <w:rFonts w:ascii="Arial" w:hAnsi="Arial" w:cs="Arial"/>
          <w:sz w:val="20"/>
          <w:szCs w:val="20"/>
        </w:rPr>
        <w:lastRenderedPageBreak/>
        <w:t>Supplementary material 2</w:t>
      </w:r>
      <w:r w:rsidRPr="000B0265">
        <w:rPr>
          <w:rFonts w:ascii="Arial" w:eastAsia="Times New Roman" w:hAnsi="Arial" w:cs="Arial"/>
          <w:sz w:val="20"/>
          <w:szCs w:val="20"/>
        </w:rPr>
        <w:t>. Network loads of comorbidities in the EGA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1559"/>
        <w:gridCol w:w="1276"/>
      </w:tblGrid>
      <w:tr w:rsidR="00D879E6" w:rsidRPr="000B0265" w:rsidTr="00617088">
        <w:tc>
          <w:tcPr>
            <w:tcW w:w="268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b/>
                <w:sz w:val="20"/>
                <w:szCs w:val="20"/>
              </w:rPr>
              <w:t>Chronic Condition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b/>
                <w:sz w:val="20"/>
                <w:szCs w:val="20"/>
              </w:rPr>
              <w:t>F1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b/>
                <w:sz w:val="20"/>
                <w:szCs w:val="20"/>
              </w:rPr>
              <w:t>F3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b/>
                <w:sz w:val="20"/>
                <w:szCs w:val="20"/>
              </w:rPr>
              <w:t>F2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sz w:val="20"/>
                <w:szCs w:val="20"/>
              </w:rPr>
              <w:t>Diabetes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0.380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C80F08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igh blood p</w:t>
            </w:r>
            <w:r w:rsidR="00D879E6" w:rsidRPr="000B0265">
              <w:rPr>
                <w:rFonts w:ascii="Arial" w:eastAsia="Times New Roman" w:hAnsi="Arial" w:cs="Arial"/>
                <w:sz w:val="20"/>
                <w:szCs w:val="20"/>
              </w:rPr>
              <w:t xml:space="preserve">ressure 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0.353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sz w:val="20"/>
                <w:szCs w:val="20"/>
              </w:rPr>
              <w:t>0.154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C80F08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igh blood c</w:t>
            </w:r>
            <w:r w:rsidR="00D879E6" w:rsidRPr="000B0265">
              <w:rPr>
                <w:rFonts w:ascii="Arial" w:eastAsia="Times New Roman" w:hAnsi="Arial" w:cs="Arial"/>
                <w:sz w:val="20"/>
                <w:szCs w:val="20"/>
              </w:rPr>
              <w:t xml:space="preserve">holesterol 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256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228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sz w:val="20"/>
                <w:szCs w:val="20"/>
              </w:rPr>
              <w:t>0.175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C80F08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 d</w:t>
            </w:r>
            <w:r w:rsidR="00D879E6" w:rsidRPr="000B0265">
              <w:rPr>
                <w:rFonts w:ascii="Arial" w:hAnsi="Arial" w:cs="Arial"/>
                <w:sz w:val="20"/>
                <w:szCs w:val="20"/>
              </w:rPr>
              <w:t>isease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167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147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116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C80F08" w:rsidP="0061708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rt a</w:t>
            </w:r>
            <w:r w:rsidR="00D879E6" w:rsidRPr="000B0265">
              <w:rPr>
                <w:rFonts w:ascii="Arial" w:hAnsi="Arial" w:cs="Arial"/>
                <w:sz w:val="20"/>
                <w:szCs w:val="20"/>
              </w:rPr>
              <w:t>ttack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482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C80F08" w:rsidP="0061708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nary heart d</w:t>
            </w:r>
            <w:r w:rsidR="00D879E6" w:rsidRPr="000B0265">
              <w:rPr>
                <w:rFonts w:ascii="Arial" w:hAnsi="Arial" w:cs="Arial"/>
                <w:sz w:val="20"/>
                <w:szCs w:val="20"/>
              </w:rPr>
              <w:t>isease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sz w:val="20"/>
                <w:szCs w:val="20"/>
              </w:rPr>
              <w:t>0.176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371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162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308</w:t>
            </w:r>
          </w:p>
        </w:tc>
      </w:tr>
      <w:tr w:rsidR="00D879E6" w:rsidRPr="000B0265" w:rsidTr="00617088">
        <w:tc>
          <w:tcPr>
            <w:tcW w:w="2689" w:type="dxa"/>
          </w:tcPr>
          <w:p w:rsidR="00D879E6" w:rsidRPr="000B0265" w:rsidRDefault="00C80F08" w:rsidP="0061708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d</w:t>
            </w:r>
            <w:r w:rsidR="00D879E6" w:rsidRPr="000B0265">
              <w:rPr>
                <w:rFonts w:ascii="Arial" w:hAnsi="Arial" w:cs="Arial"/>
                <w:sz w:val="20"/>
                <w:szCs w:val="20"/>
              </w:rPr>
              <w:t>iseases</w:t>
            </w:r>
          </w:p>
        </w:tc>
        <w:tc>
          <w:tcPr>
            <w:tcW w:w="992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559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sz w:val="20"/>
                <w:szCs w:val="20"/>
              </w:rPr>
              <w:t>0.161</w:t>
            </w:r>
          </w:p>
        </w:tc>
        <w:tc>
          <w:tcPr>
            <w:tcW w:w="1276" w:type="dxa"/>
          </w:tcPr>
          <w:p w:rsidR="00D879E6" w:rsidRPr="000B0265" w:rsidRDefault="00D879E6" w:rsidP="00617088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0B0265">
              <w:rPr>
                <w:rFonts w:ascii="Arial" w:hAnsi="Arial" w:cs="Arial"/>
                <w:b/>
                <w:i/>
                <w:sz w:val="20"/>
                <w:szCs w:val="20"/>
              </w:rPr>
              <w:t>0.308</w:t>
            </w:r>
          </w:p>
        </w:tc>
      </w:tr>
    </w:tbl>
    <w:p w:rsidR="00BE2C36" w:rsidRDefault="00813142">
      <w:bookmarkStart w:id="0" w:name="_GoBack"/>
      <w:bookmarkEnd w:id="0"/>
    </w:p>
    <w:sectPr w:rsidR="00BE2C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BB3"/>
    <w:rsid w:val="000025A5"/>
    <w:rsid w:val="00020A6D"/>
    <w:rsid w:val="0003115F"/>
    <w:rsid w:val="00077433"/>
    <w:rsid w:val="000941F8"/>
    <w:rsid w:val="000E4F12"/>
    <w:rsid w:val="000F66C7"/>
    <w:rsid w:val="00103FDF"/>
    <w:rsid w:val="0012071C"/>
    <w:rsid w:val="001743C9"/>
    <w:rsid w:val="001D5EBF"/>
    <w:rsid w:val="001F2073"/>
    <w:rsid w:val="002A460A"/>
    <w:rsid w:val="002D2A4F"/>
    <w:rsid w:val="002D6184"/>
    <w:rsid w:val="00317C1C"/>
    <w:rsid w:val="003211EE"/>
    <w:rsid w:val="00392E5C"/>
    <w:rsid w:val="003C302D"/>
    <w:rsid w:val="003D74B2"/>
    <w:rsid w:val="003F4996"/>
    <w:rsid w:val="00417669"/>
    <w:rsid w:val="004B2B14"/>
    <w:rsid w:val="0053309B"/>
    <w:rsid w:val="00545F77"/>
    <w:rsid w:val="00553CF4"/>
    <w:rsid w:val="00562D6E"/>
    <w:rsid w:val="00595BFB"/>
    <w:rsid w:val="005C29FD"/>
    <w:rsid w:val="005F24B2"/>
    <w:rsid w:val="005F467D"/>
    <w:rsid w:val="00605551"/>
    <w:rsid w:val="00632542"/>
    <w:rsid w:val="00676E98"/>
    <w:rsid w:val="006A1005"/>
    <w:rsid w:val="006A3630"/>
    <w:rsid w:val="006C5989"/>
    <w:rsid w:val="006D4BB3"/>
    <w:rsid w:val="007370F3"/>
    <w:rsid w:val="00755A4F"/>
    <w:rsid w:val="00756A9F"/>
    <w:rsid w:val="00810CB3"/>
    <w:rsid w:val="00813142"/>
    <w:rsid w:val="008229BC"/>
    <w:rsid w:val="0082718A"/>
    <w:rsid w:val="00857ABC"/>
    <w:rsid w:val="00895D0B"/>
    <w:rsid w:val="008C10C8"/>
    <w:rsid w:val="008C110A"/>
    <w:rsid w:val="00944C33"/>
    <w:rsid w:val="009533ED"/>
    <w:rsid w:val="009547C6"/>
    <w:rsid w:val="00960C53"/>
    <w:rsid w:val="00972C49"/>
    <w:rsid w:val="00975D95"/>
    <w:rsid w:val="009918E4"/>
    <w:rsid w:val="009B6804"/>
    <w:rsid w:val="009B710D"/>
    <w:rsid w:val="009F344C"/>
    <w:rsid w:val="00AB5DE3"/>
    <w:rsid w:val="00B07812"/>
    <w:rsid w:val="00B122A7"/>
    <w:rsid w:val="00B262B5"/>
    <w:rsid w:val="00B668C2"/>
    <w:rsid w:val="00BA20EA"/>
    <w:rsid w:val="00BB6324"/>
    <w:rsid w:val="00BD1A3F"/>
    <w:rsid w:val="00C015F0"/>
    <w:rsid w:val="00C806F2"/>
    <w:rsid w:val="00C80F08"/>
    <w:rsid w:val="00CC08E9"/>
    <w:rsid w:val="00CC32C2"/>
    <w:rsid w:val="00CE4F23"/>
    <w:rsid w:val="00CE70D1"/>
    <w:rsid w:val="00CF32C0"/>
    <w:rsid w:val="00D041DC"/>
    <w:rsid w:val="00D339BF"/>
    <w:rsid w:val="00D879E6"/>
    <w:rsid w:val="00DA3209"/>
    <w:rsid w:val="00E426DE"/>
    <w:rsid w:val="00E75313"/>
    <w:rsid w:val="00F06DDF"/>
    <w:rsid w:val="00F3493D"/>
    <w:rsid w:val="00F4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C81B0A"/>
  <w15:chartTrackingRefBased/>
  <w15:docId w15:val="{7F15ACC4-76FF-41D3-B3B9-127FF85E5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B3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D4BB3"/>
  </w:style>
  <w:style w:type="table" w:styleId="Tablaconcuadrcula">
    <w:name w:val="Table Grid"/>
    <w:basedOn w:val="Tablanormal"/>
    <w:uiPriority w:val="39"/>
    <w:rsid w:val="00D87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SIER NOEL</dc:creator>
  <cp:keywords/>
  <dc:description/>
  <cp:lastModifiedBy>Jacksaint</cp:lastModifiedBy>
  <cp:revision>9</cp:revision>
  <cp:lastPrinted>2023-02-03T21:45:00Z</cp:lastPrinted>
  <dcterms:created xsi:type="dcterms:W3CDTF">2023-02-03T00:01:00Z</dcterms:created>
  <dcterms:modified xsi:type="dcterms:W3CDTF">2023-03-30T16:22:00Z</dcterms:modified>
</cp:coreProperties>
</file>